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2F8B" w:rsidRPr="00731C7C" w:rsidRDefault="00DA2F8B" w:rsidP="00DA2F8B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31C7C">
        <w:rPr>
          <w:rFonts w:ascii="Arial" w:hAnsi="Arial" w:cs="Arial"/>
          <w:b/>
          <w:bCs/>
          <w:color w:val="000000" w:themeColor="text1"/>
          <w:sz w:val="20"/>
          <w:szCs w:val="20"/>
        </w:rPr>
        <w:t>S2</w:t>
      </w:r>
      <w:r w:rsidR="004F2866" w:rsidRPr="004F286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4F2866" w:rsidRPr="00731C7C">
        <w:rPr>
          <w:rFonts w:ascii="Arial" w:hAnsi="Arial" w:cs="Arial"/>
          <w:b/>
          <w:bCs/>
          <w:color w:val="000000" w:themeColor="text1"/>
          <w:sz w:val="20"/>
          <w:szCs w:val="20"/>
        </w:rPr>
        <w:t>Table</w:t>
      </w:r>
      <w:r w:rsidRPr="00731C7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Clusters with stronger activations for sauce &gt; water with </w:t>
      </w:r>
      <w:r w:rsidRPr="00731C7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Intensity Cues</w:t>
      </w:r>
      <w:r w:rsidRPr="00731C7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han </w:t>
      </w:r>
      <w:r w:rsidRPr="00731C7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Neutral Cues</w:t>
      </w:r>
    </w:p>
    <w:tbl>
      <w:tblPr>
        <w:tblW w:w="8324" w:type="dxa"/>
        <w:tblLook w:val="04A0" w:firstRow="1" w:lastRow="0" w:firstColumn="1" w:lastColumn="0" w:noHBand="0" w:noVBand="1"/>
      </w:tblPr>
      <w:tblGrid>
        <w:gridCol w:w="1940"/>
        <w:gridCol w:w="277"/>
        <w:gridCol w:w="1300"/>
        <w:gridCol w:w="1300"/>
        <w:gridCol w:w="1300"/>
        <w:gridCol w:w="277"/>
        <w:gridCol w:w="840"/>
        <w:gridCol w:w="1100"/>
      </w:tblGrid>
      <w:tr w:rsidR="00DA2F8B" w:rsidRPr="00731C7C" w:rsidTr="00B90BCF">
        <w:trPr>
          <w:trHeight w:val="320"/>
        </w:trPr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in Regions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NI Coordinates</w:t>
            </w:r>
          </w:p>
        </w:tc>
        <w:tc>
          <w:tcPr>
            <w:tcW w:w="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eak </w:t>
            </w:r>
            <w:r w:rsidRPr="00731C7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uster Size</w:t>
            </w: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mm)</w:t>
            </w:r>
          </w:p>
        </w:tc>
        <w:tc>
          <w:tcPr>
            <w:tcW w:w="2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voxels)</w:t>
            </w:r>
          </w:p>
        </w:tc>
      </w:tr>
      <w:tr w:rsidR="00DA2F8B" w:rsidRPr="00731C7C" w:rsidTr="00B90BCF">
        <w:trPr>
          <w:trHeight w:val="320"/>
        </w:trPr>
        <w:tc>
          <w:tcPr>
            <w:tcW w:w="83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ll subjects</w:t>
            </w:r>
          </w:p>
        </w:tc>
      </w:tr>
      <w:tr w:rsidR="00DA2F8B" w:rsidRPr="00731C7C" w:rsidTr="00B90BCF">
        <w:trPr>
          <w:trHeight w:val="320"/>
        </w:trPr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L AI, DLP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6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526</w:t>
            </w: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R AI, DLPF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5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304</w:t>
            </w: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R DLPF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752</w:t>
            </w: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83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iking Group</w:t>
            </w:r>
          </w:p>
        </w:tc>
      </w:tr>
      <w:tr w:rsidR="00DA2F8B" w:rsidRPr="00731C7C" w:rsidTr="00B90BCF">
        <w:trPr>
          <w:trHeight w:val="320"/>
        </w:trPr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L AI, DLP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5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264</w:t>
            </w: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5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5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R AI, dAC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30</w:t>
            </w: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2F8B" w:rsidRPr="00731C7C" w:rsidTr="00B90BCF">
        <w:trPr>
          <w:trHeight w:val="320"/>
        </w:trPr>
        <w:tc>
          <w:tcPr>
            <w:tcW w:w="83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A2F8B" w:rsidRPr="00731C7C" w:rsidRDefault="00DA2F8B" w:rsidP="00B90B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Disliking Group</w:t>
            </w:r>
          </w:p>
        </w:tc>
      </w:tr>
      <w:tr w:rsidR="00DA2F8B" w:rsidRPr="00731C7C" w:rsidTr="00B90BCF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8B" w:rsidRPr="00731C7C" w:rsidRDefault="00DA2F8B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442086" w:rsidRDefault="00DA2F8B">
      <w:r w:rsidRPr="00731C7C">
        <w:rPr>
          <w:rFonts w:ascii="Arial" w:hAnsi="Arial" w:cs="Arial"/>
          <w:color w:val="000000" w:themeColor="text1"/>
          <w:sz w:val="20"/>
          <w:szCs w:val="20"/>
        </w:rPr>
        <w:t>L, left; R, right; AI, anterior insula; DLPFC, dorsolateral prefrontal cortex, dACC, dorsal anterior cingulate cortex.</w:t>
      </w:r>
    </w:p>
    <w:sectPr w:rsidR="004420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F8B"/>
    <w:rsid w:val="00000731"/>
    <w:rsid w:val="000233B6"/>
    <w:rsid w:val="00050C5C"/>
    <w:rsid w:val="000515F9"/>
    <w:rsid w:val="0006336E"/>
    <w:rsid w:val="000A24BE"/>
    <w:rsid w:val="00100A4B"/>
    <w:rsid w:val="00132AAF"/>
    <w:rsid w:val="00156572"/>
    <w:rsid w:val="001634AF"/>
    <w:rsid w:val="0016606C"/>
    <w:rsid w:val="001A4A22"/>
    <w:rsid w:val="001E7B2B"/>
    <w:rsid w:val="001F2E59"/>
    <w:rsid w:val="00281573"/>
    <w:rsid w:val="00287E44"/>
    <w:rsid w:val="002D3988"/>
    <w:rsid w:val="002D6350"/>
    <w:rsid w:val="003160BC"/>
    <w:rsid w:val="0032206E"/>
    <w:rsid w:val="00333E7F"/>
    <w:rsid w:val="00354A7D"/>
    <w:rsid w:val="00374AE2"/>
    <w:rsid w:val="00393C4F"/>
    <w:rsid w:val="003E4FBB"/>
    <w:rsid w:val="00442086"/>
    <w:rsid w:val="00451661"/>
    <w:rsid w:val="00466450"/>
    <w:rsid w:val="00483430"/>
    <w:rsid w:val="00494F0F"/>
    <w:rsid w:val="004A28B3"/>
    <w:rsid w:val="004B75F1"/>
    <w:rsid w:val="004C7D49"/>
    <w:rsid w:val="004E3E89"/>
    <w:rsid w:val="004F2866"/>
    <w:rsid w:val="005338D5"/>
    <w:rsid w:val="00596C05"/>
    <w:rsid w:val="00602F27"/>
    <w:rsid w:val="006104F7"/>
    <w:rsid w:val="00660F93"/>
    <w:rsid w:val="006A1D24"/>
    <w:rsid w:val="006F6C91"/>
    <w:rsid w:val="007078B2"/>
    <w:rsid w:val="00740601"/>
    <w:rsid w:val="007551A1"/>
    <w:rsid w:val="00761F51"/>
    <w:rsid w:val="007C3ED0"/>
    <w:rsid w:val="007E6354"/>
    <w:rsid w:val="00856F7A"/>
    <w:rsid w:val="00880AB4"/>
    <w:rsid w:val="00896FF2"/>
    <w:rsid w:val="008A0860"/>
    <w:rsid w:val="0091597D"/>
    <w:rsid w:val="0094476C"/>
    <w:rsid w:val="00983ED0"/>
    <w:rsid w:val="009A7438"/>
    <w:rsid w:val="009B13D7"/>
    <w:rsid w:val="009B419F"/>
    <w:rsid w:val="009D1AC6"/>
    <w:rsid w:val="00A5785F"/>
    <w:rsid w:val="00A74FD9"/>
    <w:rsid w:val="00AB7223"/>
    <w:rsid w:val="00AC618A"/>
    <w:rsid w:val="00B04AC0"/>
    <w:rsid w:val="00B120C2"/>
    <w:rsid w:val="00BA55E6"/>
    <w:rsid w:val="00BF09B3"/>
    <w:rsid w:val="00C10290"/>
    <w:rsid w:val="00C478F2"/>
    <w:rsid w:val="00CD5A98"/>
    <w:rsid w:val="00D042B2"/>
    <w:rsid w:val="00D054AB"/>
    <w:rsid w:val="00D13250"/>
    <w:rsid w:val="00D25B0E"/>
    <w:rsid w:val="00D367B5"/>
    <w:rsid w:val="00DA2F8B"/>
    <w:rsid w:val="00E101BC"/>
    <w:rsid w:val="00E238B2"/>
    <w:rsid w:val="00E63D4E"/>
    <w:rsid w:val="00E752BA"/>
    <w:rsid w:val="00ED4032"/>
    <w:rsid w:val="00ED7622"/>
    <w:rsid w:val="00F26A8C"/>
    <w:rsid w:val="00F2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CC0E1BF-3CC7-BB46-A4A2-9F363453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F8B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uo</dc:creator>
  <cp:keywords/>
  <dc:description/>
  <cp:lastModifiedBy>Yi Luo</cp:lastModifiedBy>
  <cp:revision>2</cp:revision>
  <dcterms:created xsi:type="dcterms:W3CDTF">2024-09-03T03:04:00Z</dcterms:created>
  <dcterms:modified xsi:type="dcterms:W3CDTF">2024-09-03T08:22:00Z</dcterms:modified>
</cp:coreProperties>
</file>